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Theme="majorEastAsia" w:hAnsiTheme="majorEastAsia" w:eastAsiaTheme="majorEastAsia" w:cstheme="majorEastAsia"/>
          <w:b/>
          <w:bCs/>
          <w:sz w:val="24"/>
          <w:szCs w:val="24"/>
          <w:lang w:val="en-US" w:eastAsia="zh-CN"/>
        </w:rPr>
      </w:pPr>
      <w:r>
        <w:rPr>
          <w:rFonts w:hint="eastAsia" w:asciiTheme="majorEastAsia" w:hAnsiTheme="majorEastAsia" w:eastAsiaTheme="majorEastAsia" w:cstheme="majorEastAsia"/>
          <w:b/>
          <w:bCs/>
          <w:sz w:val="24"/>
          <w:szCs w:val="24"/>
        </w:rPr>
        <w:t>Supplementary Table 1</w:t>
      </w:r>
      <w:r>
        <w:rPr>
          <w:rFonts w:hint="eastAsia" w:asciiTheme="majorEastAsia" w:hAnsiTheme="majorEastAsia" w:eastAsiaTheme="majorEastAsia" w:cstheme="majorEastAsia"/>
          <w:b/>
          <w:bCs/>
          <w:sz w:val="24"/>
          <w:szCs w:val="24"/>
          <w:lang w:val="en-US" w:eastAsia="zh-CN"/>
        </w:rPr>
        <w:t xml:space="preserve"> Details of the 44 concordant Copy Number Variants (CNV) found in this study</w:t>
      </w:r>
    </w:p>
    <w:p>
      <w:pPr>
        <w:rPr>
          <w:rFonts w:hint="default"/>
          <w:sz w:val="24"/>
          <w:szCs w:val="24"/>
          <w:lang w:val="en-US" w:eastAsia="zh-CN"/>
        </w:rPr>
      </w:pPr>
    </w:p>
    <w:tbl>
      <w:tblPr>
        <w:tblStyle w:val="4"/>
        <w:tblW w:w="14081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762"/>
        <w:gridCol w:w="1500"/>
        <w:gridCol w:w="3468"/>
        <w:gridCol w:w="3230"/>
        <w:gridCol w:w="297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0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NParray/CNV-Seq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ample Number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regnancy weeks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fetal fraction %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NIPS Results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oordinates of CNVs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lassificat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9.8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18p11.32-p11.31,3.84M)-</w:t>
            </w: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val="en-US" w:eastAsia="zh-CN" w:bidi="ar"/>
              </w:rPr>
              <w:t>*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p11.32p11.31(680380-3388779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+5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3.8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2q12.2-q13,5.39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q12.2q13(107135170-110982530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Likely 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4+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3.5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18q22.1-q22.2,6.09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q22.1(62437419-66481273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4+1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4.7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16p13.11-p12.3,5.02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p13.11p12.3(15512480-18128488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8.5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15q11.2-q13.1,6.13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5q11.2q13.1(23667412-28536634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+4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7.6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5p14.2-p13.3,7.46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p14.1p13.3(24713205-31226195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9+4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5.6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11p12-p11.2,5.91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p12(38440001-43240000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+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0.7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4q12-q13.1,5.55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q12q13.1(58193150-62716210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+2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0.8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2q21.2-q22.2,9.60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q21.2q22.3(133299200-144266489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+4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6.7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4q34.2-q35.1,7.19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q34.3q35.1(178460001-184040000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+4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4.7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9q21.32-q22.1,5.52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q21.32q21.33(85519130-90013698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+4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1.1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5q15-q21.2,5.47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q21.1(98425232-101876929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3.8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6p12.3-p12.1,7.92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p12.3p12.1(50378802-54910962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9.0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21q22.2-q22.3,4.38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1q22.3(44585405-45722442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+6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6.6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3q12.3-q13.12,5.05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q12.3q13.11(101012997-104708594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5+2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9.0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4q12-q13.1,6.87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q12q13.1(52728324-65309678)x3~4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6.8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1q41,5.32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q41(218975899-222195002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2+5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9.7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6p23-p22.3,6.47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p23p22.3(14064273-17778716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+4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4.0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22q12.1-q12.3,5.10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2q12.1q12.3(29083885-35816394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3+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9.8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15q11.2-q13.1,6.13M)-M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5q11.2q13.1(23222284-29097256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4.7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13q21.33-q22.3,9.38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q21.33q22.1(68928506-73459637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3.1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7q11.21-q11.23,11.74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q11.21q11.23(62699114-75553319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9.7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2p25.2-p11.2,83.07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p25.3p11.2(72184-90015508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9+2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8.0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7q31.33-q36.3,33.00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q32.1q36.3(128357300-159119486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+2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2.5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4p16.3-p15.2,25.04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p16.3p15.1(891856-3507963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8.3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5p15.33-p15.1,17.54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p15.33p15.2(38139-13019834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6.6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6q13-q16.1,24.68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q13q16.1(73506104-97476678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9.5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5p15.33-p15.1,16.53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p15.33p15.2(568917-14791814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4+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22.5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2q31.1-q33.3,33.01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q31.2q33.3(175496904-206511442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4+1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8.6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15q11.2-q13.3,9.01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5q11.1q13.3(20161372-32429401)x4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+1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0.3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9p24.3-p13.1,38.44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p24.3p12(46587-41966868)x2~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+1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9.1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5q21.1-q23.1,17.37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q21.1q23.1(100280001-118780000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0.5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8p23.3-p12,29.02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p23.3p23.1(176818-8713038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9+5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0.5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7q35-q36.3,12.74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q34q36.3(141920001-159138663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+1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9.7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9p24.3-p22.1,18.55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p24.3p22.1(46587-18653380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+4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7.8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10p15.3-p13,14.90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p15.3p13(135708-15009109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+6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2.1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8p23.3-p21.2,25.30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p23.3p23.1(176818-11455106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5+1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9.4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22q13.33,3.49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2q13.33(49737239-51169045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7.3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12p13.33-p11.21,32.49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p13.33p11.1(191619-34768168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+6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3.9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7q21.13-q36.3,68.86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q21.13q36.3(89843560-159119486)x3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+4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4.3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13q22.2-q34,35.71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q22.3q34(77256532-114752319)x2 hmz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Variant of Uncertain Significa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9+5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14.8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2q31.1-q32.3,19.26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q31.1q32.3(181548521-202350955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9+1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8.3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el(4q34.1-q35.2,15.97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q34.1q35.2(176290024-189667850)x1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+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5.8 </w:t>
            </w:r>
          </w:p>
        </w:tc>
        <w:tc>
          <w:tcPr>
            <w:tcW w:w="3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dup(12p13.33-p11.1,33.15M)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p13.33p11.1(191619-34768168)x2-4</w:t>
            </w:r>
          </w:p>
        </w:tc>
        <w:tc>
          <w:tcPr>
            <w:tcW w:w="29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athogenic</w:t>
            </w:r>
          </w:p>
        </w:tc>
      </w:tr>
    </w:tbl>
    <w:p/>
    <w:p>
      <w:pPr>
        <w:rPr>
          <w:rFonts w:hint="eastAsia" w:asciiTheme="minorEastAsia" w:hAnsiTheme="minorEastAsia" w:eastAsiaTheme="minorEastAsia" w:cstheme="minorEastAsia"/>
        </w:rPr>
      </w:pPr>
      <w:r>
        <w:rPr>
          <w:rFonts w:hint="eastAsia" w:asciiTheme="minorEastAsia" w:hAnsiTheme="minorEastAsia" w:eastAsiaTheme="minorEastAsia" w:cstheme="minorEastAsia"/>
          <w:lang w:val="en-US" w:eastAsia="zh-CN"/>
        </w:rPr>
        <w:t>*</w:t>
      </w:r>
      <w:r>
        <w:rPr>
          <w:rFonts w:hint="eastAsia" w:asciiTheme="minorEastAsia" w:hAnsiTheme="minorEastAsia" w:eastAsiaTheme="minorEastAsia" w:cstheme="minorEastAsia"/>
        </w:rPr>
        <w:t>The -M after bracket</w:t>
      </w:r>
      <w:r>
        <w:rPr>
          <w:rFonts w:hint="eastAsia" w:asciiTheme="minorEastAsia" w:hAnsiTheme="minorEastAsia" w:cstheme="minorEastAsia"/>
          <w:lang w:val="en-US" w:eastAsia="zh-CN"/>
        </w:rPr>
        <w:t>s</w:t>
      </w:r>
      <w:r>
        <w:rPr>
          <w:rFonts w:hint="eastAsia" w:asciiTheme="minorEastAsia" w:hAnsiTheme="minorEastAsia" w:eastAsiaTheme="minorEastAsia" w:cstheme="minorEastAsia"/>
        </w:rPr>
        <w:t xml:space="preserve"> represent maternal CNV.</w:t>
      </w:r>
    </w:p>
    <w:p>
      <w:pPr>
        <w:rPr>
          <w:rFonts w:hint="default" w:eastAsia="宋体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VjYTI3NTVhMzdiMjJiNzM0M2EzODNhZTcxODNkMjEifQ=="/>
  </w:docVars>
  <w:rsids>
    <w:rsidRoot w:val="2F2A2A73"/>
    <w:rsid w:val="00220DDB"/>
    <w:rsid w:val="00562E90"/>
    <w:rsid w:val="00EA1BA8"/>
    <w:rsid w:val="00F4379A"/>
    <w:rsid w:val="00F87E80"/>
    <w:rsid w:val="00FD2389"/>
    <w:rsid w:val="01BE60E8"/>
    <w:rsid w:val="051D0D6E"/>
    <w:rsid w:val="052F4261"/>
    <w:rsid w:val="053521A6"/>
    <w:rsid w:val="06127C3D"/>
    <w:rsid w:val="0AA63A5D"/>
    <w:rsid w:val="0FD87009"/>
    <w:rsid w:val="158052AC"/>
    <w:rsid w:val="1F3A720C"/>
    <w:rsid w:val="1FE14368"/>
    <w:rsid w:val="2472480D"/>
    <w:rsid w:val="248D0E0D"/>
    <w:rsid w:val="28192500"/>
    <w:rsid w:val="2A720B27"/>
    <w:rsid w:val="2F2A2A73"/>
    <w:rsid w:val="32E072BF"/>
    <w:rsid w:val="367061F1"/>
    <w:rsid w:val="3F4D4501"/>
    <w:rsid w:val="417911F4"/>
    <w:rsid w:val="4220688F"/>
    <w:rsid w:val="42BD404F"/>
    <w:rsid w:val="42F34392"/>
    <w:rsid w:val="469A4DE3"/>
    <w:rsid w:val="47E02CDC"/>
    <w:rsid w:val="50C2764A"/>
    <w:rsid w:val="5672435E"/>
    <w:rsid w:val="585243C1"/>
    <w:rsid w:val="58EB014B"/>
    <w:rsid w:val="60F12E54"/>
    <w:rsid w:val="61011DCB"/>
    <w:rsid w:val="64145B90"/>
    <w:rsid w:val="68CD4B9F"/>
    <w:rsid w:val="6E680545"/>
    <w:rsid w:val="6F21171A"/>
    <w:rsid w:val="752F7288"/>
    <w:rsid w:val="78254D3B"/>
    <w:rsid w:val="79BF4AFF"/>
    <w:rsid w:val="7B25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857</Words>
  <Characters>4890</Characters>
  <Lines>40</Lines>
  <Paragraphs>11</Paragraphs>
  <TotalTime>6</TotalTime>
  <ScaleCrop>false</ScaleCrop>
  <LinksUpToDate>false</LinksUpToDate>
  <CharactersWithSpaces>5736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09:37:00Z</dcterms:created>
  <dc:creator>DELL</dc:creator>
  <cp:lastModifiedBy>Administrator</cp:lastModifiedBy>
  <dcterms:modified xsi:type="dcterms:W3CDTF">2025-01-04T07:18:5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5F7AC3DC387F4BC181049EF938DC3E70_13</vt:lpwstr>
  </property>
</Properties>
</file>